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34641" w14:textId="76A4B2EC" w:rsidR="00701401" w:rsidRPr="00701401" w:rsidRDefault="00701401" w:rsidP="00701401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l Information for </w:t>
      </w:r>
      <w:r w:rsidRPr="00701401">
        <w:rPr>
          <w:rFonts w:ascii="Times New Roman" w:eastAsia="Calibri" w:hAnsi="Times New Roman" w:cs="Times New Roman"/>
          <w:b/>
          <w:sz w:val="24"/>
          <w:szCs w:val="24"/>
        </w:rPr>
        <w:t xml:space="preserve">Advancing </w:t>
      </w:r>
      <w:r w:rsidRPr="00701401">
        <w:rPr>
          <w:rFonts w:ascii="Times New Roman" w:eastAsia="Calibri" w:hAnsi="Times New Roman" w:cs="Times New Roman"/>
          <w:b/>
          <w:bCs/>
          <w:sz w:val="24"/>
          <w:szCs w:val="24"/>
        </w:rPr>
        <w:t>transcriptomic</w:t>
      </w:r>
      <w:r w:rsidRPr="00701401">
        <w:rPr>
          <w:rFonts w:ascii="Times New Roman" w:eastAsia="Calibri" w:hAnsi="Times New Roman" w:cs="Times New Roman"/>
          <w:b/>
          <w:sz w:val="24"/>
          <w:szCs w:val="24"/>
        </w:rPr>
        <w:t xml:space="preserve"> profiling of airborne bacteria</w:t>
      </w:r>
      <w:r w:rsidRPr="0070140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5DEACF81" w14:textId="41F0F2DB" w:rsidR="00701401" w:rsidRPr="00701401" w:rsidRDefault="00701401" w:rsidP="00701401">
      <w:pPr>
        <w:pStyle w:val="pf0"/>
        <w:spacing w:before="0" w:beforeAutospacing="0" w:after="0" w:afterAutospacing="0" w:line="480" w:lineRule="auto"/>
        <w:jc w:val="center"/>
      </w:pPr>
      <w:r w:rsidRPr="00701401">
        <w:rPr>
          <w:rFonts w:eastAsia="Calibri"/>
        </w:rPr>
        <w:t xml:space="preserve">Emily Antoinette Kraus, </w:t>
      </w:r>
      <w:r w:rsidRPr="00701401">
        <w:rPr>
          <w:rStyle w:val="cf01"/>
          <w:rFonts w:ascii="Times New Roman" w:hAnsi="Times New Roman" w:cs="Times New Roman"/>
          <w:sz w:val="24"/>
          <w:szCs w:val="24"/>
        </w:rPr>
        <w:t xml:space="preserve">Bharath </w:t>
      </w:r>
      <w:proofErr w:type="spellStart"/>
      <w:r w:rsidRPr="00701401">
        <w:rPr>
          <w:rStyle w:val="cf01"/>
          <w:rFonts w:ascii="Times New Roman" w:hAnsi="Times New Roman" w:cs="Times New Roman"/>
          <w:sz w:val="24"/>
          <w:szCs w:val="24"/>
        </w:rPr>
        <w:t>Prithiviraj</w:t>
      </w:r>
      <w:proofErr w:type="spellEnd"/>
      <w:r w:rsidRPr="00701401">
        <w:rPr>
          <w:rStyle w:val="cf01"/>
          <w:rFonts w:ascii="Times New Roman" w:hAnsi="Times New Roman" w:cs="Times New Roman"/>
          <w:sz w:val="24"/>
          <w:szCs w:val="24"/>
        </w:rPr>
        <w:t>,</w:t>
      </w:r>
      <w:r w:rsidRPr="00701401">
        <w:rPr>
          <w:rFonts w:eastAsia="Calibri"/>
        </w:rPr>
        <w:t xml:space="preserve"> Mark Hernandez</w:t>
      </w:r>
      <w:r w:rsidRPr="00701401">
        <w:rPr>
          <w:rFonts w:eastAsia="Calibri"/>
        </w:rPr>
        <w:t>.</w:t>
      </w:r>
    </w:p>
    <w:p w14:paraId="652CB7AB" w14:textId="77777777" w:rsidR="00701401" w:rsidRDefault="00701401" w:rsidP="007014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B4A950" w14:textId="77777777" w:rsidR="00701401" w:rsidRDefault="00701401" w:rsidP="007014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5C78D5" w14:textId="3FBE4AB2" w:rsidR="00701401" w:rsidRPr="00701401" w:rsidRDefault="00701401" w:rsidP="0070140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ins w:id="0" w:author="Emily Kraus" w:date="2024-11-26T10:26:00Z" w16du:dateUtc="2024-11-26T17:26:00Z">
        <w:r>
          <w:rPr>
            <w:rFonts w:ascii="Times New Roman" w:eastAsia="Calibri" w:hAnsi="Times New Roman" w:cs="Times New Roman"/>
            <w:b/>
            <w:bCs/>
            <w:sz w:val="24"/>
            <w:szCs w:val="24"/>
          </w:rPr>
          <w:t xml:space="preserve">SI </w:t>
        </w:r>
      </w:ins>
      <w:r w:rsidRPr="006B133F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ure</w:t>
      </w:r>
      <w:r w:rsidRPr="006B133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</w:t>
      </w:r>
      <w:r w:rsidRPr="006B133F">
        <w:rPr>
          <w:rFonts w:ascii="Times New Roman" w:eastAsia="Calibri" w:hAnsi="Times New Roman" w:cs="Times New Roman"/>
          <w:sz w:val="24"/>
          <w:szCs w:val="24"/>
        </w:rPr>
        <w:t>. Publication count of a.) studies employing various molecular methods to investigate bioaerosol metabolic activity.  b.) Counts of studies using transcriptomics/metatranscriptomics in three primary exposure routes in the built environment.  Citations for these figures are in Tables S1 and S2.</w:t>
      </w:r>
    </w:p>
    <w:p w14:paraId="12C773B0" w14:textId="370C8AAA" w:rsidR="00E5235F" w:rsidRDefault="00701401" w:rsidP="00701401">
      <w:pPr>
        <w:spacing w:after="0" w:line="480" w:lineRule="auto"/>
        <w:jc w:val="center"/>
        <w:rPr>
          <w:noProof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682A88" wp14:editId="40D1F4C9">
            <wp:extent cx="3032760" cy="2978673"/>
            <wp:effectExtent l="0" t="0" r="0" b="0"/>
            <wp:docPr id="1057047541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047541" name="Picture 5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004" cy="2987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5235F" w:rsidSect="0070140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3082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6748F" w14:textId="77777777" w:rsidR="0022094E" w:rsidRDefault="002209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524713" w14:textId="77777777" w:rsidR="0022094E" w:rsidRDefault="0022094E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ily Kraus">
    <w15:presenceInfo w15:providerId="AD" w15:userId="S::emkr1571@colorado.edu::c90ea580-7748-458d-81db-0feeec44d6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01"/>
    <w:rsid w:val="000111E2"/>
    <w:rsid w:val="00701401"/>
    <w:rsid w:val="00A70451"/>
    <w:rsid w:val="00DF6EF7"/>
    <w:rsid w:val="00E5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3B980"/>
  <w15:chartTrackingRefBased/>
  <w15:docId w15:val="{0AA274B6-57E1-45BF-8333-D5D7B9F9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40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40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014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401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1401"/>
  </w:style>
  <w:style w:type="character" w:customStyle="1" w:styleId="cf01">
    <w:name w:val="cf01"/>
    <w:basedOn w:val="DefaultParagraphFont"/>
    <w:rsid w:val="0070140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01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AA39F5F7B90A4E98FB00F5D55EF9D9" ma:contentTypeVersion="18" ma:contentTypeDescription="Create a new document." ma:contentTypeScope="" ma:versionID="8dfb56ee87d45ad8f56eff128955bc0d">
  <xsd:schema xmlns:xsd="http://www.w3.org/2001/XMLSchema" xmlns:xs="http://www.w3.org/2001/XMLSchema" xmlns:p="http://schemas.microsoft.com/office/2006/metadata/properties" xmlns:ns3="d3e2cd3f-8d7c-490b-a019-6f5e736c0f82" xmlns:ns4="79fd98ed-a440-414f-92fc-bb3df701e947" targetNamespace="http://schemas.microsoft.com/office/2006/metadata/properties" ma:root="true" ma:fieldsID="52c19a6f9395e1c4c5910dda397bb84b" ns3:_="" ns4:_="">
    <xsd:import namespace="d3e2cd3f-8d7c-490b-a019-6f5e736c0f82"/>
    <xsd:import namespace="79fd98ed-a440-414f-92fc-bb3df701e9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2cd3f-8d7c-490b-a019-6f5e736c0f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fd98ed-a440-414f-92fc-bb3df701e9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e2cd3f-8d7c-490b-a019-6f5e736c0f82" xsi:nil="true"/>
  </documentManagement>
</p:properties>
</file>

<file path=customXml/itemProps1.xml><?xml version="1.0" encoding="utf-8"?>
<ds:datastoreItem xmlns:ds="http://schemas.openxmlformats.org/officeDocument/2006/customXml" ds:itemID="{044A85A8-5E2C-424D-9F26-D37D17E15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e2cd3f-8d7c-490b-a019-6f5e736c0f82"/>
    <ds:schemaRef ds:uri="79fd98ed-a440-414f-92fc-bb3df701e9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79EC7B-EC7D-45A4-955D-C04DC899CC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05C2BD-3953-4C69-847F-C81734B45805}">
  <ds:schemaRefs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www.w3.org/XML/1998/namespace"/>
    <ds:schemaRef ds:uri="79fd98ed-a440-414f-92fc-bb3df701e947"/>
    <ds:schemaRef ds:uri="http://schemas.microsoft.com/office/infopath/2007/PartnerControls"/>
    <ds:schemaRef ds:uri="http://schemas.openxmlformats.org/package/2006/metadata/core-properties"/>
    <ds:schemaRef ds:uri="d3e2cd3f-8d7c-490b-a019-6f5e736c0f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raus</dc:creator>
  <cp:keywords/>
  <dc:description/>
  <cp:lastModifiedBy>Emily Kraus</cp:lastModifiedBy>
  <cp:revision>2</cp:revision>
  <dcterms:created xsi:type="dcterms:W3CDTF">2025-03-24T16:28:00Z</dcterms:created>
  <dcterms:modified xsi:type="dcterms:W3CDTF">2025-03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AA39F5F7B90A4E98FB00F5D55EF9D9</vt:lpwstr>
  </property>
</Properties>
</file>